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5D799" w14:textId="77777777" w:rsidR="00492F2B" w:rsidRPr="00492F2B" w:rsidRDefault="00492F2B" w:rsidP="00492F2B">
      <w:pPr>
        <w:spacing w:line="360" w:lineRule="auto"/>
        <w:contextualSpacing/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/>
        </w:rPr>
      </w:pPr>
      <w:r w:rsidRPr="00492F2B"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/>
        </w:rPr>
        <w:t>Subtypes of Sport-Related Concussion: a Systematic Review and Meta-Cluster Analysis</w:t>
      </w:r>
    </w:p>
    <w:p w14:paraId="00E244EF" w14:textId="77777777" w:rsidR="00E91CC6" w:rsidRDefault="00E91CC6" w:rsidP="00492F2B">
      <w:pPr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ports Medicine</w:t>
      </w:r>
    </w:p>
    <w:p w14:paraId="618CF1EE" w14:textId="1DF5FC71" w:rsidR="00492F2B" w:rsidRPr="00492F2B" w:rsidRDefault="00492F2B" w:rsidP="00492F2B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492F2B">
        <w:rPr>
          <w:rFonts w:ascii="Arial" w:eastAsia="Calibri" w:hAnsi="Arial" w:cs="Arial"/>
          <w:lang w:val="en-US"/>
        </w:rPr>
        <w:t>S Langdon MSc*</w:t>
      </w:r>
      <w:r w:rsidRPr="00492F2B">
        <w:rPr>
          <w:rFonts w:ascii="Arial" w:eastAsia="Calibri" w:hAnsi="Arial" w:cs="Arial"/>
          <w:vertAlign w:val="superscript"/>
          <w:lang w:val="en-US"/>
        </w:rPr>
        <w:t>#</w:t>
      </w:r>
      <w:r w:rsidRPr="00492F2B">
        <w:rPr>
          <w:rFonts w:ascii="Arial" w:eastAsia="Calibri" w:hAnsi="Arial" w:cs="Arial"/>
          <w:lang w:val="en-US"/>
        </w:rPr>
        <w:t>, M Königs PhD*, E A M C Adang BSc*, E Goedhart MD</w:t>
      </w:r>
      <w:r w:rsidRPr="00492F2B">
        <w:rPr>
          <w:rFonts w:ascii="Calibri" w:eastAsia="Calibri" w:hAnsi="Calibri" w:cs="Arial"/>
          <w:lang w:val="en-US"/>
        </w:rPr>
        <w:t>⁺</w:t>
      </w:r>
      <w:r w:rsidRPr="00492F2B">
        <w:rPr>
          <w:rFonts w:ascii="Arial" w:eastAsia="Calibri" w:hAnsi="Arial" w:cs="Arial"/>
          <w:lang w:val="en-US"/>
        </w:rPr>
        <w:t>, J Oosterlaan,      PhD*</w:t>
      </w:r>
    </w:p>
    <w:p w14:paraId="772A2022" w14:textId="77777777" w:rsidR="00492F2B" w:rsidRPr="00492F2B" w:rsidRDefault="00492F2B" w:rsidP="00492F2B">
      <w:pPr>
        <w:spacing w:line="360" w:lineRule="auto"/>
        <w:jc w:val="both"/>
        <w:rPr>
          <w:rFonts w:ascii="Arial" w:eastAsia="Calibri" w:hAnsi="Arial" w:cs="Arial"/>
          <w:i/>
          <w:sz w:val="18"/>
          <w:szCs w:val="18"/>
          <w:lang w:val="en-US"/>
        </w:rPr>
      </w:pPr>
      <w:r w:rsidRPr="00492F2B">
        <w:rPr>
          <w:rFonts w:ascii="Arial" w:eastAsia="Calibri" w:hAnsi="Arial" w:cs="Arial"/>
          <w:lang w:val="en-US"/>
        </w:rPr>
        <w:t>*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 xml:space="preserve">Emma Children’s Hospital, Amsterdam University Medical Centers (location Academic Medical Center), </w:t>
      </w:r>
      <w:proofErr w:type="spellStart"/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Meibergdreef</w:t>
      </w:r>
      <w:proofErr w:type="spellEnd"/>
      <w:r w:rsidRPr="00492F2B">
        <w:rPr>
          <w:rFonts w:ascii="Arial" w:eastAsia="Calibri" w:hAnsi="Arial" w:cs="Arial"/>
          <w:i/>
          <w:sz w:val="18"/>
          <w:szCs w:val="18"/>
          <w:lang w:val="en-US"/>
        </w:rPr>
        <w:t xml:space="preserve"> 9, 1105 AZ Amsterdam, The Netherlands. </w:t>
      </w:r>
    </w:p>
    <w:p w14:paraId="261FAF0A" w14:textId="77777777" w:rsidR="00492F2B" w:rsidRPr="00492F2B" w:rsidRDefault="00492F2B" w:rsidP="00492F2B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492F2B">
        <w:rPr>
          <w:rFonts w:ascii="Arial" w:eastAsia="Calibri" w:hAnsi="Arial" w:cs="Arial"/>
          <w:i/>
          <w:sz w:val="18"/>
          <w:szCs w:val="18"/>
          <w:vertAlign w:val="superscript"/>
          <w:lang w:val="en-US"/>
        </w:rPr>
        <w:t>#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Corresponding author, e-mail address: s.langdon@amsterdamumc.nl</w:t>
      </w:r>
    </w:p>
    <w:p w14:paraId="288AE1AF" w14:textId="77777777" w:rsidR="00492F2B" w:rsidRPr="00492F2B" w:rsidRDefault="00492F2B" w:rsidP="00492F2B">
      <w:pPr>
        <w:spacing w:line="360" w:lineRule="auto"/>
        <w:jc w:val="both"/>
        <w:rPr>
          <w:rFonts w:ascii="Arial" w:eastAsia="Calibri" w:hAnsi="Arial" w:cs="Arial"/>
          <w:bCs/>
          <w:i/>
          <w:sz w:val="18"/>
          <w:szCs w:val="18"/>
          <w:lang w:val="en-GB"/>
        </w:rPr>
      </w:pPr>
      <w:r w:rsidRPr="00492F2B">
        <w:rPr>
          <w:rFonts w:ascii="Calibri" w:eastAsia="Calibri" w:hAnsi="Calibri" w:cs="Arial"/>
          <w:lang w:val="en-US"/>
        </w:rPr>
        <w:t>⁺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Sport Medical Centre,</w:t>
      </w:r>
      <w:r w:rsidRPr="00492F2B">
        <w:rPr>
          <w:rFonts w:ascii="Arial" w:eastAsia="Calibri" w:hAnsi="Arial" w:cs="Arial"/>
          <w:lang w:val="en-US"/>
        </w:rPr>
        <w:t xml:space="preserve"> 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Royal Dutch Football Association (KNVB</w:t>
      </w:r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 xml:space="preserve">), </w:t>
      </w:r>
      <w:proofErr w:type="spellStart"/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>Woudenbergseweg</w:t>
      </w:r>
      <w:proofErr w:type="spellEnd"/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 xml:space="preserve"> 56-58, 3707 HX Zeist, The Netherlands.</w:t>
      </w:r>
    </w:p>
    <w:p w14:paraId="4963C630" w14:textId="2A26E21D" w:rsidR="003B2C0D" w:rsidRPr="00D7099F" w:rsidRDefault="00E979CC" w:rsidP="003B2C0D">
      <w:pPr>
        <w:pStyle w:val="Heading1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Online Resource 1 – Search Quer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US"/>
        </w:rPr>
        <w:t>ies</w:t>
      </w:r>
    </w:p>
    <w:p w14:paraId="6D214EFD" w14:textId="77777777" w:rsidR="003B2C0D" w:rsidRPr="004B5489" w:rsidRDefault="003B2C0D" w:rsidP="003B2C0D">
      <w:pPr>
        <w:rPr>
          <w:lang w:val="en-US"/>
        </w:rPr>
      </w:pPr>
    </w:p>
    <w:tbl>
      <w:tblPr>
        <w:tblW w:w="52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"/>
        <w:gridCol w:w="8542"/>
        <w:gridCol w:w="1682"/>
        <w:gridCol w:w="1546"/>
        <w:gridCol w:w="1122"/>
        <w:gridCol w:w="1682"/>
      </w:tblGrid>
      <w:tr w:rsidR="00F161EA" w:rsidRPr="00F161EA" w14:paraId="1D4ED63D" w14:textId="77777777" w:rsidTr="003D03C7">
        <w:trPr>
          <w:trHeight w:val="9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0367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59B0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Searches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9B07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Results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48DC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After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deduplication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E076A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19 Dec </w:t>
            </w: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additional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 xml:space="preserve"> records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45FE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Total</w:t>
            </w:r>
          </w:p>
        </w:tc>
      </w:tr>
      <w:tr w:rsidR="00F161EA" w:rsidRPr="00E979CC" w14:paraId="3A7560E5" w14:textId="77777777" w:rsidTr="003D03C7">
        <w:trPr>
          <w:trHeight w:val="854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DAF0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#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0D40C" w14:textId="77777777" w:rsidR="00F161EA" w:rsidRPr="00F161EA" w:rsidRDefault="00F161EA" w:rsidP="003D03C7">
            <w:pPr>
              <w:ind w:right="3823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Ovid MEDLINE(R) </w:t>
            </w: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Epub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Ahead of Print, In-Process &amp; Other Non-Indexed Citations, Ovid MEDLINE(R) Daily and Ovid MEDLINE(R) &lt;1946 to Present&gt;</w:t>
            </w: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Search date: 15 March 20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399D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2946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3A9C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41A6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</w:tr>
      <w:tr w:rsidR="00F161EA" w:rsidRPr="00F161EA" w14:paraId="1189468F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300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B758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ex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brai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99F5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9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269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97F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B76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5344E19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4A8C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AAE8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f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718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8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154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9C6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1F4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63C4784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E45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57A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or 2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0D9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05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199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B25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9BA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52FA5DD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0739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0DA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x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sports/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x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sports medicine/ or psychology, sports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7B5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62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760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5C0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899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70DA71BF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0AD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C81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thle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 or sport* or gymnast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jw,kf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59C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97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C47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15D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E39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8729780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8E5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A2D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(physical or recreational) adj3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ctivi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f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4E7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5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6A8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661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E1F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E8A1767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CA0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BDF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or/4-6 [sport- or activity related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782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256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BFC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8F0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FA4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B7BA44B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0C66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lastRenderedPageBreak/>
              <w:t>8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0EA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guideline.pt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DCF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9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9D1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81A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C42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D768D48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ABDD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0DC5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statement or guideline? or protocol? or consensus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m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187D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0008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15B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335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A33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5E2AE69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CE0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0E2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assess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valua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cale or inventor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question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 or survey? or (symptom? adj10 measure*)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m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99F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0440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1C0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121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8BC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2297DA2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9A68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14E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or/8-10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guideline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|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ymptom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measuremen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BF06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6146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722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96F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301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F51E49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67D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D76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and/3,7,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15F4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986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AC6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483C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CF2998A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B309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3485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adj5 (study or trial))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f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789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E39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F9A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776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9093AFC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04E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97A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f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C5A7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C36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178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BE9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D59392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908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EFE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 or 14 [relevant studies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EDA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ECF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B77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5A4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DE45D3D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23B4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7D4E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 or 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574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D83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E5D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287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74179D3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C37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02B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remov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duplicate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from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5B0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651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22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3B6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3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C75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2664</w:t>
            </w:r>
          </w:p>
        </w:tc>
      </w:tr>
      <w:tr w:rsidR="00F161EA" w:rsidRPr="00F161EA" w14:paraId="3C84F1C5" w14:textId="77777777" w:rsidTr="003D03C7">
        <w:trPr>
          <w:trHeight w:val="229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B5B1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12C4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C9B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BD2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7B4C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CBD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E979CC" w14:paraId="030DF3E0" w14:textId="77777777" w:rsidTr="003D03C7">
        <w:trPr>
          <w:trHeight w:val="6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BF6D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8B17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Embase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Classic+Embase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&lt;1947 to 2018 March 14&gt;</w:t>
            </w: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Search date 15 March 20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D715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1A5D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317E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8854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</w:tr>
      <w:tr w:rsidR="00F161EA" w:rsidRPr="00F161EA" w14:paraId="3A6D85A6" w14:textId="77777777" w:rsidTr="003D03C7">
        <w:trPr>
          <w:trHeight w:val="9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8E4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AF7B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brain concussion/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syndrome.mp.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m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=title, abstract, heading word, drug trade name, original title, device manufacturer, drug manufacturer, device trade name, keyword, floating subheading word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A08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9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C5A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19FE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F0F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51405DF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D165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DA8D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w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3FA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11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098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A4E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635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6E4C3B3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27F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BE9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or 2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FC09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3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C9E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731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46ED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B30F450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4561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75C5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x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*sport/ or sports medicine/ or sports psychology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E40F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07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D30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429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41A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F9BAC41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982B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7B43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thle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 or sport* or gymnast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jx,kw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97BC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810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193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249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3A4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5B0663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1A1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EF4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(physical or recreational) adj3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ctivi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w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473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15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1EE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BC5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49F0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3B30C1D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E004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D9BC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or/4-6 [sport- or activity related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0D8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281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131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314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407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758D23BB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7EF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6A53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sensus development/ or *practice guideline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C00C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84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79B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DD3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2CE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03AAA65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B54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E71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statement or guideline? or protocol? or consensus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m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359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246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33C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17EE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FFF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4BCA2AB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F18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lastRenderedPageBreak/>
              <w:t>10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DC26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assess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valua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cale or inventor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question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 or survey? or (symptom? adj10 measure*)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m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B4A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8945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05D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ED1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643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520FE9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4A4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06B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or/8-10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guideline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|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ymptom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measuremen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BB3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5668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851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B7D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F11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3367D23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844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7669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and/3,7,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6DEC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4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8BA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2A9C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6B3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172A968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B79F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A35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adj5 (study or trial))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w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D546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0EE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3D6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A7C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57095C4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B70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3C8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kw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17DE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DA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8EC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542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08107D4D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571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0EB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 or 14 [relevant studies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3CC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5DE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6F4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33D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BE726A2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9D4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6AB3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 or 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3AD8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5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1B1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D49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9EE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ABD5C41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E93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CF76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remov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duplicate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from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70D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4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4E4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13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3FA4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2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D6B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1623</w:t>
            </w:r>
          </w:p>
        </w:tc>
      </w:tr>
      <w:tr w:rsidR="00F161EA" w:rsidRPr="00F161EA" w14:paraId="12D00BD1" w14:textId="77777777" w:rsidTr="003D03C7">
        <w:trPr>
          <w:trHeight w:val="15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118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2B27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6AA6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3D30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D5A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E3B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E979CC" w14:paraId="7E6CCC4C" w14:textId="77777777" w:rsidTr="003D03C7">
        <w:trPr>
          <w:trHeight w:val="6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216D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2D54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Ovid PsycINFO &lt;1806 to March Week 1 2018&gt;</w:t>
            </w: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Search date: 15 March 20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CCDD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1DB7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E4C9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BF75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</w:tr>
      <w:tr w:rsidR="00F161EA" w:rsidRPr="00F161EA" w14:paraId="294D8F59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67DF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43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brai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0DFA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6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395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EFC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0E9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0D9D164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10A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209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id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7B6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09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E96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ED7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46D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CD299AC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CC0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94B0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 or 2 [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57B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1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9B5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375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0EC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5B2AD17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29D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B69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xp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sports/ or sports medicine/ or sport psychology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68D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58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0F1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EEE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9A5D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C25F492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13E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BEB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thle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 or sport* or gymnast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jx,id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1E6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41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BDB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EC9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B96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FECFC3F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668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DE23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((physical or recreational) adj3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ctivi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id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596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24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D2C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FAE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19A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8C21494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025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640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or/4-6 [sport- or activity related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F133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64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5D0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CD66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9A5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BD0E501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54F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9AD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 and 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0CF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2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D6D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F84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C31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0C58F93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322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C7E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adj5 (study or trial))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id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F35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C41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BFD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683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71F53730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B77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851D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.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,id,ti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218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830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597D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083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FA168C9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2D63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200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 or 10 [relevant studies]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6B06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C6B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767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2D4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9C34595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DD43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lastRenderedPageBreak/>
              <w:t>1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283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 or 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1D6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3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B43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7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538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7E8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863</w:t>
            </w:r>
          </w:p>
        </w:tc>
      </w:tr>
      <w:tr w:rsidR="00F161EA" w:rsidRPr="00F161EA" w14:paraId="5DBE8299" w14:textId="77777777" w:rsidTr="003D03C7">
        <w:trPr>
          <w:trHeight w:val="15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29B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267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9CA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3CDD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925F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272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E979CC" w14:paraId="78AA93FE" w14:textId="77777777" w:rsidTr="003D03C7">
        <w:trPr>
          <w:trHeight w:val="6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5099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DAFD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Ebscohost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SPORTDiscus</w:t>
            </w:r>
            <w:proofErr w:type="spellEnd"/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Search date: 15 March 20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E7CD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7A8A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F08F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862F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</w:tr>
      <w:tr w:rsidR="00F161EA" w:rsidRPr="00F161EA" w14:paraId="529250C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82C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619D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DE "BRAIN -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" OR DE "POSTCONCUSSION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yndrom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"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A2E4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038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582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225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65242437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AEB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AD2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AB 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) OR KW 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) OR TI (concuss* or contre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ont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up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postconcuss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*)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532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7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63F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FD68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673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6641CE4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2D6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464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1 OR S2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AE75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7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BAF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3DF7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1B5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3E522622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51338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34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 (statement or guideline? or protocol? or consensus) OR KW (statement or guideline? or protocol? or consensus) OR TI (statement or guideline? or protocol? or consensus)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731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347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A74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375E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C0F4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475D4853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C9D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B8C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AB (assess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valua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cale or inventor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question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urvey? or (symptom? NEAR/9 measure*)) OR KW (assess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valua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cale or inventor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question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urvey? or (symptom? NEAR/9 measure*)) OR TI (assess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evaluat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cale or inventor*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question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* or survey? or (symptom? </w:t>
            </w: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NEAR/9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measure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*))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FC5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632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8E9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DE32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E58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264D3D0E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766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875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4 OR S5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FAD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2882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618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33E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5081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5EAB91B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13E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929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S3 AND S6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30B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496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DB9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34B5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7D109D86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00DF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5076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DE "SPORT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Concussion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 xml:space="preserve"> Assessment Tool"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BCD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AB2B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532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0AC3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11B9E477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10D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0F59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NEAR/4 (study or trial))) OR KW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NEAR/4 (study or trial))) OR TI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dod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concussion or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ncaa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NEAR/4 (study or trial)))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C43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532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3C5E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87E9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85A991F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7582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2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D2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AB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 OR KW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 OR TI (</w:t>
            </w:r>
            <w:proofErr w:type="spellStart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cisg</w:t>
            </w:r>
            <w:proofErr w:type="spellEnd"/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 xml:space="preserve"> or "concussion in sport group")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E1C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2640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489A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369B" w14:textId="77777777" w:rsidR="00F161EA" w:rsidRPr="00F161EA" w:rsidRDefault="00F161EA" w:rsidP="003D03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161EA" w:rsidRPr="00F161EA" w14:paraId="577F9F9B" w14:textId="77777777" w:rsidTr="003D03C7">
        <w:trPr>
          <w:trHeight w:val="3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118AC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2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C533A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nl-NL"/>
              </w:rPr>
              <w:t>S7 OR S8 OR S9 OR S10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1C29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nl-NL"/>
              </w:rPr>
              <w:t>14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40CA1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8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53F2E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15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56E27" w14:textId="77777777" w:rsidR="00F161EA" w:rsidRPr="00F161EA" w:rsidRDefault="00F161EA" w:rsidP="003D03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F161E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nl-NL"/>
              </w:rPr>
              <w:t>993</w:t>
            </w:r>
          </w:p>
        </w:tc>
      </w:tr>
    </w:tbl>
    <w:p w14:paraId="561AD8E8" w14:textId="6BDA4D5A" w:rsidR="003B2C0D" w:rsidRDefault="003B2C0D" w:rsidP="003B2C0D">
      <w:pPr>
        <w:rPr>
          <w:lang w:val="en-US"/>
        </w:rPr>
      </w:pPr>
    </w:p>
    <w:sectPr w:rsidR="003B2C0D" w:rsidSect="00F161EA">
      <w:pgSz w:w="16840" w:h="11900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C0D"/>
    <w:rsid w:val="000647D8"/>
    <w:rsid w:val="000C695F"/>
    <w:rsid w:val="003B2C0D"/>
    <w:rsid w:val="003D03C7"/>
    <w:rsid w:val="00492F2B"/>
    <w:rsid w:val="006C0D4C"/>
    <w:rsid w:val="009C52D4"/>
    <w:rsid w:val="00C07EAC"/>
    <w:rsid w:val="00E91CC6"/>
    <w:rsid w:val="00E979CC"/>
    <w:rsid w:val="00F161EA"/>
    <w:rsid w:val="00F4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51DC"/>
  <w15:chartTrackingRefBased/>
  <w15:docId w15:val="{693F6E16-84E8-4F6E-A604-72FF508E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2C0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C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C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C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2C0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B2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C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C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C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C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, S.</dc:creator>
  <cp:keywords/>
  <dc:description/>
  <cp:lastModifiedBy>Marsh Königs</cp:lastModifiedBy>
  <cp:revision>5</cp:revision>
  <dcterms:created xsi:type="dcterms:W3CDTF">2019-08-19T12:27:00Z</dcterms:created>
  <dcterms:modified xsi:type="dcterms:W3CDTF">2020-03-26T07:57:00Z</dcterms:modified>
</cp:coreProperties>
</file>